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81BD95" w14:textId="2DBA9C30" w:rsidR="000571D7" w:rsidRDefault="000571D7" w:rsidP="000571D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Full electronic search used for PubMed:</w:t>
      </w:r>
    </w:p>
    <w:p w14:paraId="0D79C449" w14:textId="77777777" w:rsidR="000571D7" w:rsidRDefault="000571D7" w:rsidP="000571D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751A3669" w14:textId="7553087E" w:rsidR="000571D7" w:rsidRPr="0048064C" w:rsidRDefault="000571D7" w:rsidP="000571D7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</w:pPr>
      <w:proofErr w:type="spellStart"/>
      <w:r w:rsidRPr="0048064C">
        <w:rPr>
          <w:rFonts w:ascii="Times New Roman" w:hAnsi="Times New Roman" w:cs="Times New Roman"/>
          <w:color w:val="000000" w:themeColor="text1"/>
          <w:lang w:val="en-US"/>
        </w:rPr>
        <w:t>Pubmed</w:t>
      </w:r>
      <w:proofErr w:type="spellEnd"/>
      <w:r w:rsidRPr="0048064C">
        <w:rPr>
          <w:rFonts w:ascii="Times New Roman" w:hAnsi="Times New Roman" w:cs="Times New Roman"/>
          <w:color w:val="000000" w:themeColor="text1"/>
          <w:lang w:val="en-US"/>
        </w:rPr>
        <w:t xml:space="preserve">: Search used: </w:t>
      </w:r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(((("cardiomyopathy, dilated"[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MeSH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 xml:space="preserve"> Terms] OR ("cardiomyopathy"[All Fields] AND "dilated"[All Fields]) OR "dilated cardiomyopathy"[All Fields] OR "cardiomyopathy dilated"[All Fields]) AND "drug therapy*"[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MeSH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 xml:space="preserve"> Terms]) OR (("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myocardic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"[All Fields] OR "myocarditis"[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MeSH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 xml:space="preserve"> Terms] OR "myocarditis"[All Fields] OR "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myocarditides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"[All Fields]) AND "therapy*"[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MeSH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 xml:space="preserve"> Terms]) OR (("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myocardic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"[All Fields] OR "myocarditis"[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MeSH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 xml:space="preserve"> Terms] OR "myocarditis"[All Fields] OR "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myocarditides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"[All Fields]) AND "drug therapy*"[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MeSH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 xml:space="preserve"> Terms]) OR "myocarditis*"[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MeSH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 xml:space="preserve"> Terms]) AND (("clinical trial"[Publication Type] OR "randomized controlled trial"[Publication Type]) AND 1987/01/01:2022/12/31[Date - Publication])) AND ((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clinicaltrial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 xml:space="preserve">[Filter] OR 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randomizedcontrolledtrial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[Filter]) AND (1989:2022[</w:t>
      </w:r>
      <w:proofErr w:type="spellStart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pdat</w:t>
      </w:r>
      <w:proofErr w:type="spellEnd"/>
      <w:r w:rsidRPr="0048064C">
        <w:rPr>
          <w:rFonts w:ascii="Times New Roman" w:hAnsi="Times New Roman" w:cs="Times New Roman"/>
          <w:i/>
          <w:iCs/>
          <w:color w:val="000000" w:themeColor="text1"/>
          <w:kern w:val="0"/>
          <w:lang w:val="en-US"/>
        </w:rPr>
        <w:t>]))</w:t>
      </w:r>
    </w:p>
    <w:p w14:paraId="2CC7F079" w14:textId="77777777" w:rsidR="00BB6E25" w:rsidRPr="000571D7" w:rsidRDefault="00BB6E25">
      <w:pPr>
        <w:rPr>
          <w:lang w:val="en-US"/>
        </w:rPr>
      </w:pPr>
    </w:p>
    <w:sectPr w:rsidR="00BB6E25" w:rsidRPr="000571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1D7"/>
    <w:rsid w:val="000571D7"/>
    <w:rsid w:val="004649C6"/>
    <w:rsid w:val="00854CE3"/>
    <w:rsid w:val="00BA6AA3"/>
    <w:rsid w:val="00BB6E25"/>
    <w:rsid w:val="00D1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5DADE5"/>
  <w15:chartTrackingRefBased/>
  <w15:docId w15:val="{1CF4C9B8-1554-9643-AB55-9CB487C40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71D7"/>
  </w:style>
  <w:style w:type="paragraph" w:styleId="berschrift1">
    <w:name w:val="heading 1"/>
    <w:basedOn w:val="Standard"/>
    <w:next w:val="Standard"/>
    <w:link w:val="berschrift1Zchn"/>
    <w:uiPriority w:val="9"/>
    <w:qFormat/>
    <w:rsid w:val="00057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7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571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571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71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71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71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71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71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7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7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57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571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71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71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71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71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71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571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57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71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7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571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571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571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571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7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71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571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5</Characters>
  <Application>Microsoft Office Word</Application>
  <DocSecurity>0</DocSecurity>
  <Lines>6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Stautner</dc:creator>
  <cp:keywords/>
  <dc:description/>
  <cp:lastModifiedBy>Bruno Stautner</cp:lastModifiedBy>
  <cp:revision>1</cp:revision>
  <dcterms:created xsi:type="dcterms:W3CDTF">2024-11-13T14:41:00Z</dcterms:created>
  <dcterms:modified xsi:type="dcterms:W3CDTF">2024-11-13T14:42:00Z</dcterms:modified>
</cp:coreProperties>
</file>